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7BD34" w14:textId="538199BE" w:rsidR="00257819" w:rsidRPr="007873F8" w:rsidRDefault="00257819" w:rsidP="00D678D5">
      <w:pPr>
        <w:jc w:val="center"/>
      </w:pPr>
      <w:r w:rsidRPr="007873F8">
        <w:t>Full Inclusion/exclusion criteria</w:t>
      </w:r>
      <w:r w:rsidR="005271C1" w:rsidRPr="007873F8">
        <w:t xml:space="preserve"> (sourced from study protocol</w:t>
      </w:r>
      <w:r w:rsidR="00D251EC" w:rsidRPr="007873F8">
        <w:t xml:space="preserve"> v3</w:t>
      </w:r>
      <w:r w:rsidR="00F835F5" w:rsidRPr="007873F8">
        <w:t>.8</w:t>
      </w:r>
      <w:r w:rsidR="00141EB4" w:rsidRPr="007873F8">
        <w:t xml:space="preserve"> </w:t>
      </w:r>
      <w:r w:rsidR="00F835F5" w:rsidRPr="007873F8">
        <w:t>17.11.2023</w:t>
      </w:r>
      <w:r w:rsidR="005271C1" w:rsidRPr="007873F8">
        <w:t>)</w:t>
      </w:r>
    </w:p>
    <w:p w14:paraId="6C9E36FA" w14:textId="77777777" w:rsidR="005271C1" w:rsidRPr="007873F8" w:rsidRDefault="005271C1" w:rsidP="00257819"/>
    <w:p w14:paraId="06822460" w14:textId="4DB18FD4" w:rsidR="00257819" w:rsidRPr="007873F8" w:rsidRDefault="00257819" w:rsidP="004675A1">
      <w:pPr>
        <w:rPr>
          <w:b/>
          <w:bCs/>
        </w:rPr>
      </w:pPr>
      <w:r w:rsidRPr="007873F8">
        <w:rPr>
          <w:b/>
          <w:bCs/>
        </w:rPr>
        <w:t>Inclusion Criteria</w:t>
      </w:r>
      <w:r w:rsidR="004675A1" w:rsidRPr="007873F8">
        <w:rPr>
          <w:b/>
          <w:bCs/>
        </w:rPr>
        <w:t>:</w:t>
      </w:r>
    </w:p>
    <w:p w14:paraId="49BA17FE" w14:textId="77777777" w:rsidR="00257819" w:rsidRPr="007873F8" w:rsidRDefault="00257819" w:rsidP="00257819">
      <w:r w:rsidRPr="007873F8">
        <w:t>•</w:t>
      </w:r>
      <w:r w:rsidRPr="007873F8">
        <w:tab/>
        <w:t>Aged≥18 years old but less than 75 years old</w:t>
      </w:r>
    </w:p>
    <w:p w14:paraId="0337500E" w14:textId="77777777" w:rsidR="00257819" w:rsidRPr="007873F8" w:rsidRDefault="00257819" w:rsidP="00257819">
      <w:r w:rsidRPr="007873F8">
        <w:t>•</w:t>
      </w:r>
      <w:r w:rsidRPr="007873F8">
        <w:tab/>
        <w:t>Subjects ≥1 year after gastric bypass (RYGB)</w:t>
      </w:r>
    </w:p>
    <w:p w14:paraId="7C06E852" w14:textId="77777777" w:rsidR="00257819" w:rsidRPr="007873F8" w:rsidRDefault="00257819" w:rsidP="00257819">
      <w:r w:rsidRPr="007873F8">
        <w:t>•</w:t>
      </w:r>
      <w:r w:rsidRPr="007873F8">
        <w:tab/>
        <w:t xml:space="preserve">Able to understand written and spoken English </w:t>
      </w:r>
    </w:p>
    <w:p w14:paraId="300B9DAF" w14:textId="77777777" w:rsidR="00257819" w:rsidRPr="007873F8" w:rsidRDefault="00257819" w:rsidP="00257819">
      <w:r w:rsidRPr="007873F8">
        <w:t>•</w:t>
      </w:r>
      <w:r w:rsidRPr="007873F8">
        <w:tab/>
        <w:t>Able to give informed consent</w:t>
      </w:r>
    </w:p>
    <w:p w14:paraId="7B675465" w14:textId="77777777" w:rsidR="005271C1" w:rsidRPr="007873F8" w:rsidRDefault="005271C1" w:rsidP="00257819"/>
    <w:p w14:paraId="48AD11C6" w14:textId="4188D1BD" w:rsidR="00257819" w:rsidRPr="007873F8" w:rsidRDefault="00257819" w:rsidP="00257819">
      <w:pPr>
        <w:rPr>
          <w:b/>
          <w:bCs/>
        </w:rPr>
      </w:pPr>
      <w:r w:rsidRPr="007873F8">
        <w:rPr>
          <w:b/>
          <w:bCs/>
        </w:rPr>
        <w:t>Exclusion criteria:</w:t>
      </w:r>
    </w:p>
    <w:p w14:paraId="0F2A985B" w14:textId="77777777" w:rsidR="00496EF0" w:rsidRPr="007873F8" w:rsidRDefault="00496EF0" w:rsidP="00496EF0">
      <w:r w:rsidRPr="007873F8">
        <w:t>•</w:t>
      </w:r>
      <w:r w:rsidRPr="007873F8">
        <w:tab/>
        <w:t>Use of any glucose-lowering medication (including insulin)</w:t>
      </w:r>
    </w:p>
    <w:p w14:paraId="70238E02" w14:textId="77777777" w:rsidR="00496EF0" w:rsidRPr="007873F8" w:rsidRDefault="00496EF0" w:rsidP="00496EF0">
      <w:r w:rsidRPr="007873F8">
        <w:t>•</w:t>
      </w:r>
      <w:r w:rsidRPr="007873F8">
        <w:tab/>
        <w:t xml:space="preserve">Adrenal insufficiency and/or substitution with glucocorticoids </w:t>
      </w:r>
    </w:p>
    <w:p w14:paraId="1F0BD059" w14:textId="77777777" w:rsidR="00496EF0" w:rsidRPr="007873F8" w:rsidRDefault="00496EF0" w:rsidP="00496EF0">
      <w:r w:rsidRPr="007873F8">
        <w:t>•</w:t>
      </w:r>
      <w:r w:rsidRPr="007873F8">
        <w:tab/>
        <w:t>eGFR≤45 ml/min/1.73m</w:t>
      </w:r>
      <w:r w:rsidRPr="007873F8">
        <w:rPr>
          <w:vertAlign w:val="superscript"/>
        </w:rPr>
        <w:t>2</w:t>
      </w:r>
    </w:p>
    <w:p w14:paraId="2344B648" w14:textId="548FCC87" w:rsidR="00496EF0" w:rsidRPr="007873F8" w:rsidRDefault="00496EF0" w:rsidP="00496EF0">
      <w:r w:rsidRPr="007873F8">
        <w:t>•</w:t>
      </w:r>
      <w:r w:rsidRPr="007873F8">
        <w:tab/>
        <w:t>Recent active infection (an active infection will be any infection over the last 10 days)</w:t>
      </w:r>
    </w:p>
    <w:p w14:paraId="1E11BABB" w14:textId="77777777" w:rsidR="00496EF0" w:rsidRPr="007873F8" w:rsidRDefault="00496EF0" w:rsidP="00496EF0">
      <w:r w:rsidRPr="007873F8">
        <w:t>•</w:t>
      </w:r>
      <w:r w:rsidRPr="007873F8">
        <w:tab/>
        <w:t xml:space="preserve">Current use or history of treatment within 6 weeks with systemic glucocorticoids (oral or injectable) not including use of topical (e.g. eye drops or topical creams) or inhaled glucocorticoids. </w:t>
      </w:r>
    </w:p>
    <w:p w14:paraId="293551DB" w14:textId="77777777" w:rsidR="00496EF0" w:rsidRPr="007873F8" w:rsidRDefault="00496EF0" w:rsidP="00496EF0">
      <w:r w:rsidRPr="007873F8">
        <w:t>•</w:t>
      </w:r>
      <w:r w:rsidRPr="007873F8">
        <w:tab/>
        <w:t>Known primary or secondary hyperaldosteronism</w:t>
      </w:r>
    </w:p>
    <w:p w14:paraId="7D9201B1" w14:textId="77777777" w:rsidR="00496EF0" w:rsidRPr="007873F8" w:rsidRDefault="00496EF0" w:rsidP="00496EF0">
      <w:r w:rsidRPr="007873F8">
        <w:t>•</w:t>
      </w:r>
      <w:r w:rsidRPr="007873F8">
        <w:tab/>
        <w:t>Severe hypertension during screening visit (Systolic Blood Pressure &gt;180mmHg as average of 3 measurements)</w:t>
      </w:r>
    </w:p>
    <w:p w14:paraId="6557D9E9" w14:textId="77777777" w:rsidR="00496EF0" w:rsidRPr="007873F8" w:rsidRDefault="00496EF0" w:rsidP="00496EF0">
      <w:r w:rsidRPr="007873F8">
        <w:t>•</w:t>
      </w:r>
      <w:r w:rsidRPr="007873F8">
        <w:tab/>
        <w:t>Established diagnosis of congestive heart failure</w:t>
      </w:r>
    </w:p>
    <w:p w14:paraId="764FAE29" w14:textId="77777777" w:rsidR="00496EF0" w:rsidRPr="007873F8" w:rsidRDefault="00496EF0" w:rsidP="00496EF0">
      <w:r w:rsidRPr="007873F8">
        <w:t>•</w:t>
      </w:r>
      <w:r w:rsidRPr="007873F8">
        <w:tab/>
        <w:t>Significant peripheral oedema on clinical examination at screening visit</w:t>
      </w:r>
    </w:p>
    <w:p w14:paraId="69D95806" w14:textId="6F5DDD55" w:rsidR="00496EF0" w:rsidRPr="007873F8" w:rsidRDefault="00496EF0" w:rsidP="00496EF0">
      <w:r w:rsidRPr="007873F8">
        <w:t>•</w:t>
      </w:r>
      <w:r w:rsidRPr="007873F8">
        <w:tab/>
        <w:t xml:space="preserve">People with </w:t>
      </w:r>
      <w:r w:rsidR="007873F8" w:rsidRPr="007873F8">
        <w:t>allergies</w:t>
      </w:r>
      <w:r w:rsidRPr="007873F8">
        <w:t xml:space="preserve"> (e.g. milk protein allergy) or severe intolerance to the mixed meal test as assessed by the clinician (e.g. severe lactose and gluten intolerance)</w:t>
      </w:r>
    </w:p>
    <w:p w14:paraId="0B65C29B" w14:textId="77777777" w:rsidR="00CA26E7" w:rsidRDefault="00496EF0" w:rsidP="00CA26E7">
      <w:r w:rsidRPr="007873F8">
        <w:t>•</w:t>
      </w:r>
      <w:r w:rsidRPr="007873F8">
        <w:tab/>
        <w:t>People following a vegan diet (mixed meal tolerance test not suitable for those following a vegan diet)</w:t>
      </w:r>
    </w:p>
    <w:p w14:paraId="352452BA" w14:textId="467B8338" w:rsidR="00496EF0" w:rsidRPr="007873F8" w:rsidRDefault="00CA26E7" w:rsidP="00CA26E7">
      <w:pPr>
        <w:pStyle w:val="ListParagraph"/>
        <w:numPr>
          <w:ilvl w:val="0"/>
          <w:numId w:val="2"/>
        </w:numPr>
      </w:pPr>
      <w:r w:rsidRPr="007873F8">
        <w:t>Other bariatric procedures</w:t>
      </w:r>
      <w:r w:rsidR="00496EF0" w:rsidRPr="007873F8">
        <w:t xml:space="preserve"> except </w:t>
      </w:r>
      <w:r w:rsidR="004D1A66" w:rsidRPr="007873F8">
        <w:t xml:space="preserve">for </w:t>
      </w:r>
      <w:r w:rsidR="00496EF0" w:rsidRPr="007873F8">
        <w:t xml:space="preserve">RYGB </w:t>
      </w:r>
      <w:r w:rsidR="004D1A66" w:rsidRPr="007873F8">
        <w:t>or</w:t>
      </w:r>
      <w:r w:rsidR="00496EF0" w:rsidRPr="007873F8">
        <w:t xml:space="preserve"> gastric band which </w:t>
      </w:r>
      <w:r w:rsidRPr="007873F8">
        <w:t>have</w:t>
      </w:r>
      <w:r w:rsidR="00496EF0" w:rsidRPr="007873F8">
        <w:t xml:space="preserve"> been removed</w:t>
      </w:r>
    </w:p>
    <w:p w14:paraId="4D86868E" w14:textId="380D37D3" w:rsidR="00496EF0" w:rsidRPr="007873F8" w:rsidRDefault="00496EF0" w:rsidP="00496EF0">
      <w:r w:rsidRPr="007873F8">
        <w:t>•</w:t>
      </w:r>
      <w:r w:rsidRPr="007873F8">
        <w:tab/>
        <w:t xml:space="preserve">Previous revisional bariatric surgery (except </w:t>
      </w:r>
      <w:r w:rsidR="004D1A66" w:rsidRPr="007873F8">
        <w:t xml:space="preserve">for </w:t>
      </w:r>
      <w:r w:rsidRPr="007873F8">
        <w:t>gastric band which has been removed)</w:t>
      </w:r>
    </w:p>
    <w:p w14:paraId="3CE4DF63" w14:textId="77777777" w:rsidR="00496EF0" w:rsidRPr="007873F8" w:rsidRDefault="00496EF0" w:rsidP="00496EF0">
      <w:r w:rsidRPr="007873F8">
        <w:lastRenderedPageBreak/>
        <w:t>•</w:t>
      </w:r>
      <w:r w:rsidRPr="007873F8">
        <w:tab/>
        <w:t xml:space="preserve">Currently pregnant or breastfeeding </w:t>
      </w:r>
    </w:p>
    <w:p w14:paraId="335A9EB9" w14:textId="77777777" w:rsidR="00496EF0" w:rsidRPr="007873F8" w:rsidRDefault="00496EF0" w:rsidP="00496EF0">
      <w:r w:rsidRPr="007873F8">
        <w:t>•</w:t>
      </w:r>
      <w:r w:rsidRPr="007873F8">
        <w:tab/>
        <w:t xml:space="preserve">Diagnosis of type 1 diabetes </w:t>
      </w:r>
    </w:p>
    <w:p w14:paraId="3687FD2B" w14:textId="11C23F3D" w:rsidR="00496EF0" w:rsidRPr="007873F8" w:rsidRDefault="00496EF0" w:rsidP="00496EF0">
      <w:r w:rsidRPr="007873F8">
        <w:t>•</w:t>
      </w:r>
      <w:r w:rsidRPr="007873F8">
        <w:tab/>
        <w:t xml:space="preserve">Current diagnosis of type 2 diabetes (defined as HbA1C ≥6.5% at screening blood tests or HbA1C &lt;6.5% at screening bloods but on glucose lowering medications over </w:t>
      </w:r>
      <w:r w:rsidR="00CA26E7" w:rsidRPr="007873F8">
        <w:t>the last</w:t>
      </w:r>
      <w:r w:rsidRPr="007873F8">
        <w:t xml:space="preserve"> 3 months)</w:t>
      </w:r>
    </w:p>
    <w:p w14:paraId="1A082BEC" w14:textId="77777777" w:rsidR="00496EF0" w:rsidRPr="007873F8" w:rsidRDefault="00496EF0" w:rsidP="00496EF0">
      <w:r w:rsidRPr="007873F8">
        <w:t>•</w:t>
      </w:r>
      <w:r w:rsidRPr="007873F8">
        <w:tab/>
        <w:t xml:space="preserve">Patients with diagnosis of Epilepsy </w:t>
      </w:r>
    </w:p>
    <w:p w14:paraId="4689B348" w14:textId="77777777" w:rsidR="00496EF0" w:rsidRPr="007873F8" w:rsidRDefault="00496EF0" w:rsidP="00496EF0">
      <w:r w:rsidRPr="007873F8">
        <w:t>•</w:t>
      </w:r>
      <w:r w:rsidRPr="007873F8">
        <w:tab/>
        <w:t>HbA1C ≥6.5% or ≥48 mmol/l at screening blood tests</w:t>
      </w:r>
    </w:p>
    <w:p w14:paraId="2BAFB3FD" w14:textId="56338E2F" w:rsidR="00496EF0" w:rsidRPr="007873F8" w:rsidRDefault="00496EF0" w:rsidP="00496EF0">
      <w:r w:rsidRPr="007873F8">
        <w:t>•</w:t>
      </w:r>
      <w:r w:rsidRPr="007873F8">
        <w:tab/>
      </w:r>
      <w:r w:rsidR="00CA26E7" w:rsidRPr="007873F8">
        <w:t>Hemoglobin</w:t>
      </w:r>
      <w:r w:rsidRPr="007873F8">
        <w:t xml:space="preserve"> (Hb) &lt;100 g/L at screening blood tests</w:t>
      </w:r>
    </w:p>
    <w:p w14:paraId="0E98BACB" w14:textId="77777777" w:rsidR="00496EF0" w:rsidRPr="007873F8" w:rsidRDefault="00496EF0" w:rsidP="00496EF0">
      <w:r w:rsidRPr="007873F8">
        <w:t>•</w:t>
      </w:r>
      <w:r w:rsidRPr="007873F8">
        <w:tab/>
        <w:t xml:space="preserve">Participating in a Clinical Trial of Investigational Medicinal Product (CTIMP) within &lt;1 month of screening. </w:t>
      </w:r>
    </w:p>
    <w:p w14:paraId="1442B4F9" w14:textId="388F6722" w:rsidR="00496EF0" w:rsidRPr="007873F8" w:rsidRDefault="00496EF0" w:rsidP="00496EF0">
      <w:r w:rsidRPr="007873F8">
        <w:t>•</w:t>
      </w:r>
      <w:r w:rsidRPr="007873F8">
        <w:tab/>
        <w:t>Having a formal previous diagnosis of postprandial hypoglycemia</w:t>
      </w:r>
    </w:p>
    <w:p w14:paraId="5E2562E9" w14:textId="148CA074" w:rsidR="00496EF0" w:rsidRPr="007873F8" w:rsidRDefault="00496EF0" w:rsidP="00496EF0">
      <w:r w:rsidRPr="007873F8">
        <w:t>•</w:t>
      </w:r>
      <w:r w:rsidRPr="007873F8">
        <w:tab/>
        <w:t xml:space="preserve">Being on acarbose, diazoxide, octreotide or other treatment for postprandial </w:t>
      </w:r>
      <w:r w:rsidR="00CA26E7" w:rsidRPr="007873F8">
        <w:t>hypoglycemia</w:t>
      </w:r>
    </w:p>
    <w:p w14:paraId="328FB28C" w14:textId="5B507629" w:rsidR="008B4585" w:rsidRPr="007873F8" w:rsidRDefault="00496EF0" w:rsidP="00496EF0">
      <w:r w:rsidRPr="007873F8">
        <w:t>•</w:t>
      </w:r>
      <w:r w:rsidRPr="007873F8">
        <w:tab/>
        <w:t>Any concurrent condition, in the judgment of investigator and/or sponsor, that could interfere with the safety and study conduct or interpretation of study results</w:t>
      </w:r>
    </w:p>
    <w:p w14:paraId="5E474B46" w14:textId="75C36151" w:rsidR="00D715B9" w:rsidRDefault="00D715B9" w:rsidP="00257819"/>
    <w:sectPr w:rsidR="00D71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66953" w14:textId="77777777" w:rsidR="00D115C9" w:rsidRDefault="00D115C9" w:rsidP="006A2952">
      <w:pPr>
        <w:spacing w:after="0" w:line="240" w:lineRule="auto"/>
      </w:pPr>
      <w:r>
        <w:separator/>
      </w:r>
    </w:p>
  </w:endnote>
  <w:endnote w:type="continuationSeparator" w:id="0">
    <w:p w14:paraId="36F03F77" w14:textId="77777777" w:rsidR="00D115C9" w:rsidRDefault="00D115C9" w:rsidP="006A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F3D98" w14:textId="77777777" w:rsidR="00D115C9" w:rsidRDefault="00D115C9" w:rsidP="006A2952">
      <w:pPr>
        <w:spacing w:after="0" w:line="240" w:lineRule="auto"/>
      </w:pPr>
      <w:r>
        <w:separator/>
      </w:r>
    </w:p>
  </w:footnote>
  <w:footnote w:type="continuationSeparator" w:id="0">
    <w:p w14:paraId="5A134888" w14:textId="77777777" w:rsidR="00D115C9" w:rsidRDefault="00D115C9" w:rsidP="006A29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117F4A"/>
    <w:multiLevelType w:val="hybridMultilevel"/>
    <w:tmpl w:val="9538F0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54E074E"/>
    <w:multiLevelType w:val="hybridMultilevel"/>
    <w:tmpl w:val="4F76C49A"/>
    <w:lvl w:ilvl="0" w:tplc="97203980">
      <w:start w:val="7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125837">
    <w:abstractNumId w:val="1"/>
  </w:num>
  <w:num w:numId="2" w16cid:durableId="1434788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E2"/>
    <w:rsid w:val="000347B8"/>
    <w:rsid w:val="000A629F"/>
    <w:rsid w:val="00141EB4"/>
    <w:rsid w:val="001E09E2"/>
    <w:rsid w:val="00257819"/>
    <w:rsid w:val="004675A1"/>
    <w:rsid w:val="00496EF0"/>
    <w:rsid w:val="004D1A66"/>
    <w:rsid w:val="00500226"/>
    <w:rsid w:val="005271C1"/>
    <w:rsid w:val="006A16C2"/>
    <w:rsid w:val="006A2952"/>
    <w:rsid w:val="007873F8"/>
    <w:rsid w:val="008B4585"/>
    <w:rsid w:val="009F6182"/>
    <w:rsid w:val="00AE0907"/>
    <w:rsid w:val="00B1505A"/>
    <w:rsid w:val="00B60405"/>
    <w:rsid w:val="00CA26E7"/>
    <w:rsid w:val="00D115C9"/>
    <w:rsid w:val="00D251EC"/>
    <w:rsid w:val="00D678D5"/>
    <w:rsid w:val="00D715B9"/>
    <w:rsid w:val="00F00404"/>
    <w:rsid w:val="00F835F5"/>
    <w:rsid w:val="00F8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79D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9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9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9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9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9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9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9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9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9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9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9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9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9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9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9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9E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D1A6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29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9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29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9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2T12:42:00Z</dcterms:created>
  <dcterms:modified xsi:type="dcterms:W3CDTF">2025-05-22T12:42:00Z</dcterms:modified>
</cp:coreProperties>
</file>